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8B2" w:rsidRPr="00754912" w:rsidRDefault="00A568B2" w:rsidP="00A568B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:rsidR="00A568B2" w:rsidRDefault="00A568B2" w:rsidP="00A568B2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"/>
        </w:rPr>
      </w:pPr>
      <w:proofErr w:type="spellStart"/>
      <w:r w:rsidRPr="00362CBC">
        <w:rPr>
          <w:rFonts w:ascii="Times New Roman" w:hAnsi="Times New Roman"/>
          <w:b/>
          <w:color w:val="000000"/>
          <w:sz w:val="24"/>
          <w:szCs w:val="24"/>
          <w:lang w:val="en"/>
        </w:rPr>
        <w:t>S3</w:t>
      </w:r>
      <w:proofErr w:type="spellEnd"/>
      <w:r w:rsidRPr="00362CBC">
        <w:rPr>
          <w:rFonts w:ascii="Times New Roman" w:hAnsi="Times New Roman"/>
          <w:b/>
          <w:color w:val="000000"/>
          <w:sz w:val="24"/>
          <w:szCs w:val="24"/>
          <w:lang w:val="en"/>
        </w:rPr>
        <w:t xml:space="preserve"> File.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>RP-</w:t>
      </w:r>
      <w:proofErr w:type="spellStart"/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>HPLC</w:t>
      </w:r>
      <w:proofErr w:type="spellEnd"/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determination of plasma and brain ACE and its inhibitory activity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GB"/>
        </w:rPr>
      </w:pP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>Determination of ACE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ACE was detected in plasma and brain homogenates by measuring the amount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yppuri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cid (HA) cleaved by ACE itself from the substrate N-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yppury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-L-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istidy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-L-leucine (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H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). HA was determined by RP-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PL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ccording to the method already described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ADDIN EN.CITE &lt;EndNote&gt;&lt;Cite&gt;&lt;Author&gt;Wang&lt;/Author&gt;&lt;Year&gt;2011&lt;/Year&gt;&lt;RecNum&gt;7&lt;/RecNum&gt;&lt;DisplayText&gt;[13]&lt;/DisplayText&gt;&lt;record&gt;&lt;rec-number&gt;7&lt;/rec-number&gt;&lt;foreign-keys&gt;&lt;key app="EN" db-id="ere20a25x5e5p6ez295vr5pcvzrwrpzx0fxv" timestamp="1542718018"&gt;7&lt;/key&gt;&lt;/foreign-keys&gt;&lt;ref-type name="Journal Article"&gt;17&lt;/ref-type&gt;&lt;contributors&gt;&lt;authors&gt;&lt;author&gt;Wang, Zhan-li&lt;/author&gt;&lt;author&gt;Zhang, Sai-sai&lt;/author&gt;&lt;author&gt;Wang, Wei&lt;/author&gt;&lt;author&gt;Feng, Feng-qin&lt;/author&gt;&lt;author&gt;Shan, Wei-guang&lt;/author&gt;&lt;/authors&gt;&lt;/contributors&gt;&lt;titles&gt;&lt;title&gt;A Novel Angiotensin I Converting Enzyme Inhibitory Peptide from the Milk Casein: Virtual Screening and Docking Studies&lt;/title&gt;&lt;secondary-title&gt;Agricultural Sciences in China&lt;/secondary-title&gt;&lt;/titles&gt;&lt;pages&gt;463-467&lt;/pages&gt;&lt;volume&gt;10&lt;/volume&gt;&lt;number&gt;3&lt;/number&gt;&lt;keywords&gt;&lt;keyword&gt;novel angiotensin I converting enzyme&lt;/keyword&gt;&lt;keyword&gt;inhibitory peptide&lt;/keyword&gt;&lt;keyword&gt;virtual screening&lt;/keyword&gt;&lt;keyword&gt;docking&lt;/keyword&gt;&lt;/keywords&gt;&lt;dates&gt;&lt;year&gt;2011&lt;/year&gt;&lt;pub-dates&gt;&lt;date&gt;2011/03/01/&lt;/date&gt;&lt;/pub-dates&gt;&lt;/dates&gt;&lt;isbn&gt;1671-2927&lt;/isbn&gt;&lt;urls&gt;&lt;related-urls&gt;&lt;url&gt;http://www.sciencedirect.com/science/article/pii/S1671292711600266&lt;/url&gt;&lt;/related-urls&gt;&lt;/urls&gt;&lt;electronic-resource-num&gt;https://doi.org/10.1016/S1671-2927(11)60026-6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GB"/>
        </w:rPr>
        <w:t>[13]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with slight modifications, as detailed below. 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Reagents preparation for </w:t>
      </w:r>
      <w:proofErr w:type="spellStart"/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>HPLC</w:t>
      </w:r>
      <w:proofErr w:type="spellEnd"/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analysis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H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(6.5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mM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) and ACE (0.1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mU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/ml) were dissolved in 0.1 M borate buffer containing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NaC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0.3 M at pH 8.3. HA and Captopril were dissolved in distilled water. Brain homogenates were diluted 1:100 with 0.1 M borate buffer added with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NaC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0.3M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>Assay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65 µL of each diluted sample of plasma or brain homogenate were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preincubated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with 25 µl of ACE for 10 min at 37 °C. Then 40 µl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H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was added and the sample further incubated for 30 min at 37 °C. Enzyme reaction was terminated by adding 85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μ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C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1 M. Blank sample was obtained replacing sample of plasma or brain homogenates with borate buffer. Before RP-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PL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nalysis, all samples were centrifuged at 5,000 rpm for 20 min and filtered.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spellStart"/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>HPLC</w:t>
      </w:r>
      <w:proofErr w:type="spellEnd"/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analysis conditions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A was quantified by an Agilent 1260 Infinity series liquid chromatograph system (Agilent Technologies, Palo Alto U.S.A.), including a vacuum solvent degassing unit, a binary high-pressure gradient pump, an auto sampler and an UV-DAD detector.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Chromatographic separation was performed on LC-18 column (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Phenomenex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Ultracarb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, 4.6 x 150 mm, 5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μm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). The column was eluted by a mixture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ACN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(25%) and H</w:t>
      </w:r>
      <w:r w:rsidRPr="00362CBC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2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O (0.05%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CH</w:t>
      </w:r>
      <w:r w:rsidRPr="00362CBC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3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COOH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) (75%) at a flow rate of 0.8 mL/min. The elution was monitored at 228 nm to detect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H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nd HA.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>Analysis of data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ACE quantification was determined by a standard calibration curve prepared with a set of </w:t>
      </w:r>
      <w:r w:rsidRPr="00362CBC">
        <w:rPr>
          <w:rFonts w:ascii="Times New Roman" w:hAnsi="Times New Roman"/>
          <w:bCs/>
          <w:color w:val="000000"/>
          <w:sz w:val="24"/>
          <w:szCs w:val="24"/>
          <w:lang w:val="en-GB"/>
        </w:rPr>
        <w:t>standard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solutions containing </w:t>
      </w:r>
      <w:r w:rsidRPr="00362CBC">
        <w:rPr>
          <w:rFonts w:ascii="Times New Roman" w:hAnsi="Times New Roman"/>
          <w:bCs/>
          <w:color w:val="000000"/>
          <w:sz w:val="24"/>
          <w:szCs w:val="24"/>
          <w:lang w:val="en-GB"/>
        </w:rPr>
        <w:t>known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mount of ACE. Incubation of plasma or brain homogenates with the ACE inhibitor captopril reduced HA production by more than 94%, thus supporting the specificity of the assay. 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n-GB"/>
        </w:rPr>
      </w:pP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>Determination of ACE inhibitory activity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 xml:space="preserve">ACE inhibitory activity was determined according to the method already described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ADDIN EN.CITE &lt;EndNote&gt;&lt;Cite&gt;&lt;Author&gt;Wang&lt;/Author&gt;&lt;Year&gt;2011&lt;/Year&gt;&lt;RecNum&gt;7&lt;/RecNum&gt;&lt;DisplayText&gt;[13]&lt;/DisplayText&gt;&lt;record&gt;&lt;rec-number&gt;7&lt;/rec-number&gt;&lt;foreign-keys&gt;&lt;key app="EN" db-id="vr59vwt58p2s2tewfssvr291xpzv9x5s0ed9" timestamp="1568368148"&gt;7&lt;/key&gt;&lt;key app="ENWeb" db-id=""&gt;0&lt;/key&gt;&lt;/foreign-keys&gt;&lt;ref-type name="Journal Article"&gt;17&lt;/ref-type&gt;&lt;contributors&gt;&lt;authors&gt;&lt;author&gt;Wang, Zhan-li&lt;/author&gt;&lt;author&gt;Zhang, Sai-sai&lt;/author&gt;&lt;author&gt;Wang, Wei&lt;/author&gt;&lt;author&gt;Feng, Feng-qin&lt;/author&gt;&lt;author&gt;Shan, Wei-guang&lt;/author&gt;&lt;/authors&gt;&lt;/contributors&gt;&lt;titles&gt;&lt;title&gt;A Novel Angiotensin I Converting Enzyme Inhibitory Peptide from the Milk Casein: Virtual Screening and Docking Studies&lt;/title&gt;&lt;secondary-title&gt;Agricultural Sciences in China&lt;/secondary-title&gt;&lt;/titles&gt;&lt;pages&gt;463-467&lt;/pages&gt;&lt;volume&gt;10&lt;/volume&gt;&lt;number&gt;3&lt;/number&gt;&lt;dates&gt;&lt;year&gt;2011&lt;/year&gt;&lt;pub-dates&gt;&lt;date&gt;2011/03/01/&lt;/date&gt;&lt;/pub-dates&gt;&lt;/dates&gt;&lt;isbn&gt;1671-2927&lt;/isbn&gt;&lt;urls&gt;&lt;related-urls&gt;&lt;url&gt;http://www.sciencedirect.com/science/article/pii/S1671292711600266&lt;/url&gt;&lt;/related-urls&gt;&lt;/urls&gt;&lt;electronic-resource-num&gt;https://doi.org/10.1016/S1671-2927(11)60026-6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GB"/>
        </w:rPr>
        <w:t>[13]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with slight modifications, as detailed below. 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Reagents preparation for </w:t>
      </w:r>
      <w:proofErr w:type="spellStart"/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>HPLC</w:t>
      </w:r>
      <w:proofErr w:type="spellEnd"/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analysis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GB"/>
        </w:rPr>
      </w:pP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H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(6.5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mM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) and ACE (0.1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mU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/ml) were dissolved in 0.1 M borate buffer containing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NaC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0.3 M at pH 8.3. Plasma was diluted 1:100 with 0.1 M borate buffer added with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NaC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0.3M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>Assay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65 µL of each diluted sample of plasma or brain homogenate were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preincubated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with 25 µl of ACE for 10 min at 37 °C. Then 40 µl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H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was added and the sample further incubated for 30 min at 37 °C. Enzyme reaction was terminated by adding 85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μ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C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1 M. Blank sample was obtained replacing sample of plasma or brain homogenates with borate buffer. Before RP-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PL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nalysis, all samples were centrifuged at 5,000 rpm for 20 min and filtered. HA was quantified with above reported method. 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>Analysis of data</w:t>
      </w:r>
    </w:p>
    <w:p w:rsidR="002F4F79" w:rsidRPr="00362CBC" w:rsidRDefault="002F4F79" w:rsidP="002F4F7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ACE inhibitory activity was calculated from the following equation: ACE inhibition (%) = (1-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Ainhibitor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/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Ablank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) x 100, where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Ainhibitor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is the peak area of HA produced in presence of plasma or brain homogenates samples,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Ablank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is the peak area of HA in the blank sample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ADDIN EN.CITE &lt;EndNote&gt;&lt;Cite&gt;&lt;Author&gt;Wang&lt;/Author&gt;&lt;Year&gt;2011&lt;/Year&gt;&lt;RecNum&gt;7&lt;/RecNum&gt;&lt;DisplayText&gt;[13]&lt;/DisplayText&gt;&lt;record&gt;&lt;rec-number&gt;7&lt;/rec-number&gt;&lt;foreign-keys&gt;&lt;key app="EN" db-id="vr59vwt58p2s2tewfssvr291xpzv9x5s0ed9" timestamp="1568368148"&gt;7&lt;/key&gt;&lt;key app="ENWeb" db-id=""&gt;0&lt;/key&gt;&lt;/foreign-keys&gt;&lt;ref-type name="Journal Article"&gt;17&lt;/ref-type&gt;&lt;contributors&gt;&lt;authors&gt;&lt;author&gt;Wang, Zhan-li&lt;/author&gt;&lt;author&gt;Zhang, Sai-sai&lt;/author&gt;&lt;author&gt;Wang, Wei&lt;/author&gt;&lt;author&gt;Feng, Feng-qin&lt;/author&gt;&lt;author&gt;Shan, Wei-guang&lt;/author&gt;&lt;/authors&gt;&lt;/contributors&gt;&lt;titles&gt;&lt;title&gt;A Novel Angiotensin I Converting Enzyme Inhibitory Peptide from the Milk Casein: Virtual Screening and Docking Studies&lt;/title&gt;&lt;secondary-title&gt;Agricultural Sciences in China&lt;/secondary-title&gt;&lt;/titles&gt;&lt;pages&gt;463-467&lt;/pages&gt;&lt;volume&gt;10&lt;/volume&gt;&lt;number&gt;3&lt;/number&gt;&lt;dates&gt;&lt;year&gt;2011&lt;/year&gt;&lt;pub-dates&gt;&lt;date&gt;2011/03/01/&lt;/date&gt;&lt;/pub-dates&gt;&lt;/dates&gt;&lt;isbn&gt;1671-2927&lt;/isbn&gt;&lt;urls&gt;&lt;related-urls&gt;&lt;url&gt;http://www.sciencedirect.com/science/article/pii/S1671292711600266&lt;/url&gt;&lt;/related-urls&gt;&lt;/urls&gt;&lt;electronic-resource-num&gt;https://doi.org/10.1016/S1671-2927(11)60026-6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GB"/>
        </w:rPr>
        <w:t>[13]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2F0D86" w:rsidRDefault="002F0D86" w:rsidP="00A65863">
      <w:pPr>
        <w:spacing w:after="0" w:line="360" w:lineRule="auto"/>
        <w:jc w:val="both"/>
      </w:pPr>
      <w:bookmarkStart w:id="0" w:name="_GoBack"/>
      <w:bookmarkEnd w:id="0"/>
    </w:p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B2"/>
    <w:rsid w:val="002F0D86"/>
    <w:rsid w:val="002F4F79"/>
    <w:rsid w:val="00990738"/>
    <w:rsid w:val="00A568B2"/>
    <w:rsid w:val="00A6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086FEE-8259-4B1C-A2D1-BE6C6787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6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4</cp:revision>
  <dcterms:created xsi:type="dcterms:W3CDTF">2019-11-07T14:21:00Z</dcterms:created>
  <dcterms:modified xsi:type="dcterms:W3CDTF">2019-11-07T15:12:00Z</dcterms:modified>
</cp:coreProperties>
</file>